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622F" w14:textId="77777777" w:rsidR="00CA4C04" w:rsidRPr="008502BD" w:rsidRDefault="00592DD1" w:rsidP="00A12B0D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8502BD">
        <w:rPr>
          <w:rFonts w:cstheme="minorHAnsi"/>
          <w:b/>
          <w:bCs/>
          <w:sz w:val="24"/>
          <w:szCs w:val="24"/>
        </w:rPr>
        <w:t xml:space="preserve">Table </w:t>
      </w:r>
      <w:r w:rsidR="005D5833" w:rsidRPr="008502BD">
        <w:rPr>
          <w:rFonts w:cstheme="minorHAnsi"/>
          <w:b/>
          <w:bCs/>
          <w:sz w:val="24"/>
          <w:szCs w:val="24"/>
        </w:rPr>
        <w:t>S</w:t>
      </w:r>
      <w:r w:rsidR="004F0661" w:rsidRPr="008502BD">
        <w:rPr>
          <w:rFonts w:cstheme="minorHAnsi"/>
          <w:b/>
          <w:bCs/>
          <w:sz w:val="24"/>
          <w:szCs w:val="24"/>
        </w:rPr>
        <w:t>I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155"/>
        <w:gridCol w:w="3780"/>
        <w:gridCol w:w="3960"/>
      </w:tblGrid>
      <w:tr w:rsidR="000F1172" w:rsidRPr="008502BD" w14:paraId="78416974" w14:textId="77777777" w:rsidTr="00746178">
        <w:tc>
          <w:tcPr>
            <w:tcW w:w="9895" w:type="dxa"/>
            <w:gridSpan w:val="3"/>
          </w:tcPr>
          <w:p w14:paraId="2D357E77" w14:textId="77777777" w:rsidR="000F1172" w:rsidRPr="008502BD" w:rsidRDefault="000F1172" w:rsidP="00A12B0D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b/>
                <w:bCs/>
                <w:sz w:val="24"/>
                <w:szCs w:val="24"/>
              </w:rPr>
              <w:t xml:space="preserve">Primers used for </w:t>
            </w:r>
            <w:r w:rsidR="005F5F78" w:rsidRPr="008502BD">
              <w:rPr>
                <w:rFonts w:cstheme="minorHAnsi"/>
                <w:b/>
                <w:bCs/>
                <w:sz w:val="24"/>
                <w:szCs w:val="24"/>
              </w:rPr>
              <w:t>sub cloning</w:t>
            </w:r>
            <w:r w:rsidRPr="008502BD">
              <w:rPr>
                <w:rFonts w:cstheme="minorHAnsi"/>
                <w:b/>
                <w:bCs/>
                <w:sz w:val="24"/>
                <w:szCs w:val="24"/>
              </w:rPr>
              <w:t xml:space="preserve"> SLC43A2 into </w:t>
            </w:r>
            <w:proofErr w:type="spellStart"/>
            <w:r w:rsidRPr="008502BD">
              <w:rPr>
                <w:rFonts w:cstheme="minorHAnsi"/>
                <w:b/>
                <w:bCs/>
                <w:sz w:val="24"/>
                <w:szCs w:val="24"/>
              </w:rPr>
              <w:t>pBABE</w:t>
            </w:r>
            <w:proofErr w:type="spellEnd"/>
            <w:r w:rsidRPr="008502BD">
              <w:rPr>
                <w:rFonts w:cstheme="minorHAnsi"/>
                <w:b/>
                <w:bCs/>
                <w:sz w:val="24"/>
                <w:szCs w:val="24"/>
              </w:rPr>
              <w:t xml:space="preserve"> vector.</w:t>
            </w:r>
          </w:p>
        </w:tc>
      </w:tr>
      <w:tr w:rsidR="000F1172" w:rsidRPr="008502BD" w14:paraId="6A032F96" w14:textId="77777777" w:rsidTr="003A0BCB">
        <w:tc>
          <w:tcPr>
            <w:tcW w:w="2155" w:type="dxa"/>
          </w:tcPr>
          <w:p w14:paraId="00777943" w14:textId="77777777" w:rsidR="000F1172" w:rsidRPr="008502BD" w:rsidRDefault="000F1172" w:rsidP="00A12B0D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780" w:type="dxa"/>
          </w:tcPr>
          <w:p w14:paraId="0273A508" w14:textId="77777777" w:rsidR="000F1172" w:rsidRPr="008502BD" w:rsidRDefault="000F1172" w:rsidP="00A12B0D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b/>
                <w:bCs/>
                <w:sz w:val="24"/>
                <w:szCs w:val="24"/>
              </w:rPr>
              <w:t>Forward (5’–3’)</w:t>
            </w:r>
          </w:p>
        </w:tc>
        <w:tc>
          <w:tcPr>
            <w:tcW w:w="3960" w:type="dxa"/>
          </w:tcPr>
          <w:p w14:paraId="298EE565" w14:textId="77777777" w:rsidR="000F1172" w:rsidRPr="008502BD" w:rsidRDefault="000F1172" w:rsidP="00A12B0D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b/>
                <w:bCs/>
                <w:sz w:val="24"/>
                <w:szCs w:val="24"/>
              </w:rPr>
              <w:t>Reverse (5’–3’)</w:t>
            </w:r>
          </w:p>
        </w:tc>
      </w:tr>
      <w:tr w:rsidR="000F1172" w:rsidRPr="008502BD" w14:paraId="22245C13" w14:textId="77777777" w:rsidTr="003A0BCB">
        <w:tc>
          <w:tcPr>
            <w:tcW w:w="2155" w:type="dxa"/>
          </w:tcPr>
          <w:p w14:paraId="17458185" w14:textId="77777777" w:rsidR="000F1172" w:rsidRPr="008502BD" w:rsidRDefault="000F1172" w:rsidP="003A0BCB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43A2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60869C63" w14:textId="77777777" w:rsidR="000F1172" w:rsidRPr="008502BD" w:rsidRDefault="000F1172" w:rsidP="00A12B0D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BamH1-CGCGGATCCATGGCGCCCACC</w:t>
            </w:r>
          </w:p>
        </w:tc>
        <w:tc>
          <w:tcPr>
            <w:tcW w:w="3960" w:type="dxa"/>
          </w:tcPr>
          <w:p w14:paraId="272A7056" w14:textId="77777777" w:rsidR="000F1172" w:rsidRPr="008502BD" w:rsidRDefault="000F1172" w:rsidP="00A12B0D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color w:val="0E101A"/>
                <w:sz w:val="24"/>
                <w:szCs w:val="24"/>
              </w:rPr>
              <w:t>EcoR1- CCGGAATTCTTACACGAAGGCCTCCT</w:t>
            </w:r>
          </w:p>
        </w:tc>
      </w:tr>
      <w:tr w:rsidR="000F1172" w:rsidRPr="008502BD" w14:paraId="0C31CE2F" w14:textId="77777777" w:rsidTr="00746178">
        <w:tc>
          <w:tcPr>
            <w:tcW w:w="9895" w:type="dxa"/>
            <w:gridSpan w:val="3"/>
          </w:tcPr>
          <w:p w14:paraId="67ED0DA8" w14:textId="77777777" w:rsidR="000F1172" w:rsidRPr="008502BD" w:rsidRDefault="000F1172" w:rsidP="00A12B0D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b/>
                <w:bCs/>
                <w:sz w:val="24"/>
                <w:szCs w:val="24"/>
              </w:rPr>
              <w:t>Primers used for RT PCR against murine gene</w:t>
            </w:r>
          </w:p>
        </w:tc>
      </w:tr>
      <w:tr w:rsidR="00D865FE" w:rsidRPr="008502BD" w14:paraId="5E855C4F" w14:textId="77777777" w:rsidTr="00D865FE">
        <w:trPr>
          <w:trHeight w:val="293"/>
        </w:trPr>
        <w:tc>
          <w:tcPr>
            <w:tcW w:w="2155" w:type="dxa"/>
          </w:tcPr>
          <w:p w14:paraId="6DBFA6FB" w14:textId="77777777" w:rsidR="00D865FE" w:rsidRPr="008502BD" w:rsidRDefault="00D865FE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HPRT</w:t>
            </w:r>
          </w:p>
        </w:tc>
        <w:tc>
          <w:tcPr>
            <w:tcW w:w="3780" w:type="dxa"/>
          </w:tcPr>
          <w:p w14:paraId="6C75D714" w14:textId="77777777" w:rsidR="00D865FE" w:rsidRPr="008502BD" w:rsidRDefault="00D865FE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color w:val="0E101A"/>
                <w:sz w:val="24"/>
                <w:szCs w:val="24"/>
              </w:rPr>
              <w:t>TCAGTCAACGGGGGACATAAA</w:t>
            </w:r>
          </w:p>
        </w:tc>
        <w:tc>
          <w:tcPr>
            <w:tcW w:w="3960" w:type="dxa"/>
          </w:tcPr>
          <w:p w14:paraId="7FC909AE" w14:textId="77777777" w:rsidR="00D865FE" w:rsidRPr="008502BD" w:rsidRDefault="00D865FE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color w:val="0E101A"/>
                <w:sz w:val="24"/>
                <w:szCs w:val="24"/>
              </w:rPr>
              <w:t>GGGGCTGTACTGCTTAACCAG</w:t>
            </w:r>
          </w:p>
        </w:tc>
      </w:tr>
      <w:tr w:rsidR="00D865FE" w:rsidRPr="008502BD" w14:paraId="7FFC32B3" w14:textId="77777777" w:rsidTr="003A0BCB">
        <w:trPr>
          <w:trHeight w:val="292"/>
        </w:trPr>
        <w:tc>
          <w:tcPr>
            <w:tcW w:w="2155" w:type="dxa"/>
          </w:tcPr>
          <w:p w14:paraId="3D332588" w14:textId="77777777" w:rsidR="00D865FE" w:rsidRPr="008502BD" w:rsidRDefault="00D865FE" w:rsidP="00A12B0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tin</w:t>
            </w:r>
          </w:p>
        </w:tc>
        <w:tc>
          <w:tcPr>
            <w:tcW w:w="3780" w:type="dxa"/>
          </w:tcPr>
          <w:p w14:paraId="6E339C48" w14:textId="77777777" w:rsidR="00D865FE" w:rsidRPr="008502BD" w:rsidRDefault="00D865FE" w:rsidP="00A12B0D">
            <w:pPr>
              <w:spacing w:line="480" w:lineRule="auto"/>
              <w:rPr>
                <w:rFonts w:cstheme="minorHAnsi"/>
                <w:color w:val="0E101A"/>
                <w:sz w:val="24"/>
                <w:szCs w:val="24"/>
              </w:rPr>
            </w:pPr>
            <w:r w:rsidRPr="008324A9">
              <w:rPr>
                <w:sz w:val="24"/>
              </w:rPr>
              <w:t>TGGGTCAGAAGGACTCCTATG</w:t>
            </w:r>
          </w:p>
        </w:tc>
        <w:tc>
          <w:tcPr>
            <w:tcW w:w="3960" w:type="dxa"/>
          </w:tcPr>
          <w:p w14:paraId="4CFF7A1B" w14:textId="77777777" w:rsidR="00D865FE" w:rsidRPr="008502BD" w:rsidRDefault="00D865FE" w:rsidP="00A12B0D">
            <w:pPr>
              <w:spacing w:line="480" w:lineRule="auto"/>
              <w:rPr>
                <w:rFonts w:cstheme="minorHAnsi"/>
                <w:color w:val="0E101A"/>
                <w:sz w:val="24"/>
                <w:szCs w:val="24"/>
              </w:rPr>
            </w:pPr>
            <w:r w:rsidRPr="008324A9">
              <w:rPr>
                <w:sz w:val="24"/>
              </w:rPr>
              <w:t>CAGGCAGCTCATAGCTCTTCT</w:t>
            </w:r>
          </w:p>
        </w:tc>
      </w:tr>
      <w:tr w:rsidR="000F1172" w:rsidRPr="008502BD" w14:paraId="39EA00DE" w14:textId="77777777" w:rsidTr="003A0BCB">
        <w:tc>
          <w:tcPr>
            <w:tcW w:w="2155" w:type="dxa"/>
          </w:tcPr>
          <w:p w14:paraId="0931F584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Notch1</w:t>
            </w:r>
          </w:p>
        </w:tc>
        <w:tc>
          <w:tcPr>
            <w:tcW w:w="3780" w:type="dxa"/>
          </w:tcPr>
          <w:p w14:paraId="5CA47F6D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ACAGTGCAACCCCCTGTATG</w:t>
            </w:r>
          </w:p>
        </w:tc>
        <w:tc>
          <w:tcPr>
            <w:tcW w:w="3960" w:type="dxa"/>
          </w:tcPr>
          <w:p w14:paraId="2DB95476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TCTAGGCCATCCCACTCACA</w:t>
            </w:r>
          </w:p>
        </w:tc>
      </w:tr>
      <w:tr w:rsidR="000F1172" w:rsidRPr="008502BD" w14:paraId="6560952A" w14:textId="77777777" w:rsidTr="003A0BCB">
        <w:tc>
          <w:tcPr>
            <w:tcW w:w="2155" w:type="dxa"/>
          </w:tcPr>
          <w:p w14:paraId="613021DC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3A2</w:t>
            </w:r>
          </w:p>
        </w:tc>
        <w:tc>
          <w:tcPr>
            <w:tcW w:w="3780" w:type="dxa"/>
          </w:tcPr>
          <w:p w14:paraId="0E8FCD44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TGCTCAGGCTGACATTGTAGC</w:t>
            </w:r>
          </w:p>
        </w:tc>
        <w:tc>
          <w:tcPr>
            <w:tcW w:w="3960" w:type="dxa"/>
          </w:tcPr>
          <w:p w14:paraId="3DC26319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TCAGCCAAGTACAAGGGTGC</w:t>
            </w:r>
          </w:p>
        </w:tc>
      </w:tr>
      <w:tr w:rsidR="000F1172" w:rsidRPr="008502BD" w14:paraId="218CA634" w14:textId="77777777" w:rsidTr="003A0BCB">
        <w:tc>
          <w:tcPr>
            <w:tcW w:w="2155" w:type="dxa"/>
          </w:tcPr>
          <w:p w14:paraId="4547595A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43A1</w:t>
            </w:r>
          </w:p>
        </w:tc>
        <w:tc>
          <w:tcPr>
            <w:tcW w:w="3780" w:type="dxa"/>
          </w:tcPr>
          <w:p w14:paraId="5D3BBD84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TTCACATGGTCTGGCCTGG</w:t>
            </w:r>
          </w:p>
        </w:tc>
        <w:tc>
          <w:tcPr>
            <w:tcW w:w="3960" w:type="dxa"/>
          </w:tcPr>
          <w:p w14:paraId="57E25967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TGTGGTCCAAGGCTAACCC</w:t>
            </w:r>
          </w:p>
        </w:tc>
      </w:tr>
      <w:tr w:rsidR="000F1172" w:rsidRPr="008502BD" w14:paraId="6FA73DB1" w14:textId="77777777" w:rsidTr="003A0BCB">
        <w:tc>
          <w:tcPr>
            <w:tcW w:w="2155" w:type="dxa"/>
          </w:tcPr>
          <w:p w14:paraId="2BD0CDF1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43A2</w:t>
            </w:r>
          </w:p>
        </w:tc>
        <w:tc>
          <w:tcPr>
            <w:tcW w:w="3780" w:type="dxa"/>
          </w:tcPr>
          <w:p w14:paraId="0479611C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ACAGTTTGGTAGCCTCACTGG</w:t>
            </w:r>
          </w:p>
        </w:tc>
        <w:tc>
          <w:tcPr>
            <w:tcW w:w="3960" w:type="dxa"/>
          </w:tcPr>
          <w:p w14:paraId="3F8F1862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CCGGTAGCAGATGAGGTAAAGG</w:t>
            </w:r>
          </w:p>
        </w:tc>
      </w:tr>
      <w:tr w:rsidR="000F1172" w:rsidRPr="008502BD" w14:paraId="466E0273" w14:textId="77777777" w:rsidTr="003A0BCB">
        <w:tc>
          <w:tcPr>
            <w:tcW w:w="2155" w:type="dxa"/>
          </w:tcPr>
          <w:p w14:paraId="7DF6A42F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6A17</w:t>
            </w:r>
          </w:p>
        </w:tc>
        <w:tc>
          <w:tcPr>
            <w:tcW w:w="3780" w:type="dxa"/>
          </w:tcPr>
          <w:p w14:paraId="7A05AD0F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CCTTCATCAACTTCTTCACCTC</w:t>
            </w:r>
          </w:p>
        </w:tc>
        <w:tc>
          <w:tcPr>
            <w:tcW w:w="3960" w:type="dxa"/>
          </w:tcPr>
          <w:p w14:paraId="46CD20BE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CGACCACACACTTCTCATTC</w:t>
            </w:r>
          </w:p>
        </w:tc>
      </w:tr>
      <w:tr w:rsidR="000F1172" w:rsidRPr="008502BD" w14:paraId="419D7CE0" w14:textId="77777777" w:rsidTr="003A0BCB">
        <w:tc>
          <w:tcPr>
            <w:tcW w:w="2155" w:type="dxa"/>
          </w:tcPr>
          <w:p w14:paraId="0560BF10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7A5</w:t>
            </w:r>
          </w:p>
        </w:tc>
        <w:tc>
          <w:tcPr>
            <w:tcW w:w="3780" w:type="dxa"/>
          </w:tcPr>
          <w:p w14:paraId="6B8E6EA6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CTGGATCGAGCTGCTCATC</w:t>
            </w:r>
          </w:p>
        </w:tc>
        <w:tc>
          <w:tcPr>
            <w:tcW w:w="3960" w:type="dxa"/>
          </w:tcPr>
          <w:p w14:paraId="5237CC17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GTTCACAGCTGTGAGGAGC</w:t>
            </w:r>
          </w:p>
        </w:tc>
      </w:tr>
      <w:tr w:rsidR="000F1172" w:rsidRPr="008502BD" w14:paraId="7B6AAF5C" w14:textId="77777777" w:rsidTr="003A0BCB">
        <w:tc>
          <w:tcPr>
            <w:tcW w:w="2155" w:type="dxa"/>
          </w:tcPr>
          <w:p w14:paraId="51CC7424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1A5</w:t>
            </w:r>
          </w:p>
        </w:tc>
        <w:tc>
          <w:tcPr>
            <w:tcW w:w="3780" w:type="dxa"/>
          </w:tcPr>
          <w:p w14:paraId="2B906FF5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TACATTCTGTGCTGCCTGCT</w:t>
            </w:r>
          </w:p>
        </w:tc>
        <w:tc>
          <w:tcPr>
            <w:tcW w:w="3960" w:type="dxa"/>
          </w:tcPr>
          <w:p w14:paraId="5F23CC8A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ATGAAACGGCTGATGTGC</w:t>
            </w:r>
          </w:p>
        </w:tc>
      </w:tr>
      <w:tr w:rsidR="000F1172" w:rsidRPr="008502BD" w14:paraId="6A0A0FD9" w14:textId="77777777" w:rsidTr="003A0BCB">
        <w:tc>
          <w:tcPr>
            <w:tcW w:w="2155" w:type="dxa"/>
          </w:tcPr>
          <w:p w14:paraId="46D64579" w14:textId="77777777" w:rsidR="000F1172" w:rsidRPr="008502BD" w:rsidRDefault="000F1172" w:rsidP="00A12B0D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SLC7A8</w:t>
            </w:r>
          </w:p>
        </w:tc>
        <w:tc>
          <w:tcPr>
            <w:tcW w:w="3780" w:type="dxa"/>
          </w:tcPr>
          <w:p w14:paraId="2533FFE9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CTAGCCTCCAATGCAGTTGC</w:t>
            </w:r>
          </w:p>
        </w:tc>
        <w:tc>
          <w:tcPr>
            <w:tcW w:w="3960" w:type="dxa"/>
          </w:tcPr>
          <w:p w14:paraId="56ED5606" w14:textId="77777777" w:rsidR="000F1172" w:rsidRPr="008502BD" w:rsidRDefault="000F1172" w:rsidP="00A12B0D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02BD">
              <w:rPr>
                <w:rFonts w:cstheme="minorHAnsi"/>
                <w:sz w:val="24"/>
                <w:szCs w:val="24"/>
              </w:rPr>
              <w:t>GGCTCCAGCAAAGAACAGC</w:t>
            </w:r>
          </w:p>
        </w:tc>
      </w:tr>
      <w:tr w:rsidR="003A0BCB" w:rsidRPr="008502BD" w14:paraId="1C6821C8" w14:textId="77777777" w:rsidTr="00746178">
        <w:tc>
          <w:tcPr>
            <w:tcW w:w="9895" w:type="dxa"/>
            <w:gridSpan w:val="3"/>
          </w:tcPr>
          <w:p w14:paraId="1F0EF8B6" w14:textId="77777777" w:rsidR="003A0BCB" w:rsidRPr="003A0BCB" w:rsidRDefault="003A0BCB" w:rsidP="003A0BCB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A0BC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Target shRNA sequence</w:t>
            </w:r>
          </w:p>
        </w:tc>
      </w:tr>
      <w:tr w:rsidR="003A0BCB" w:rsidRPr="008502BD" w14:paraId="1A9FFF5E" w14:textId="77777777" w:rsidTr="00746178">
        <w:tc>
          <w:tcPr>
            <w:tcW w:w="2155" w:type="dxa"/>
          </w:tcPr>
          <w:p w14:paraId="61E4A9F4" w14:textId="77777777" w:rsidR="003A0BCB" w:rsidRPr="008502BD" w:rsidRDefault="003A0BCB" w:rsidP="00A12B0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CD212A">
              <w:rPr>
                <w:rFonts w:cstheme="minorHAnsi"/>
                <w:color w:val="000000" w:themeColor="text1"/>
                <w:sz w:val="24"/>
                <w:szCs w:val="24"/>
              </w:rPr>
              <w:t>SLC43A2 shRNA</w:t>
            </w:r>
          </w:p>
        </w:tc>
        <w:tc>
          <w:tcPr>
            <w:tcW w:w="7740" w:type="dxa"/>
            <w:gridSpan w:val="2"/>
          </w:tcPr>
          <w:p w14:paraId="1C58ED9A" w14:textId="77777777" w:rsidR="003A0BCB" w:rsidRPr="003A0BCB" w:rsidRDefault="003A0BCB" w:rsidP="00A12B0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D212A">
              <w:rPr>
                <w:rFonts w:cstheme="minorHAnsi"/>
                <w:color w:val="000000" w:themeColor="text1"/>
                <w:sz w:val="24"/>
                <w:szCs w:val="24"/>
              </w:rPr>
              <w:t>3’-TTGTGCGAGGATTCATCCACTCTGCCGTA-5’</w:t>
            </w:r>
          </w:p>
        </w:tc>
      </w:tr>
      <w:tr w:rsidR="003A0BCB" w:rsidRPr="008502BD" w14:paraId="1DC26174" w14:textId="77777777" w:rsidTr="00746178">
        <w:tc>
          <w:tcPr>
            <w:tcW w:w="2155" w:type="dxa"/>
          </w:tcPr>
          <w:p w14:paraId="07148B80" w14:textId="77777777" w:rsidR="003A0BCB" w:rsidRPr="008502BD" w:rsidRDefault="003A0BCB" w:rsidP="00A12B0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CD212A">
              <w:rPr>
                <w:rFonts w:cstheme="minorHAnsi"/>
                <w:color w:val="000000" w:themeColor="text1"/>
                <w:sz w:val="24"/>
                <w:szCs w:val="24"/>
              </w:rPr>
              <w:t>SLC7A5 shRNA</w:t>
            </w:r>
          </w:p>
        </w:tc>
        <w:tc>
          <w:tcPr>
            <w:tcW w:w="7740" w:type="dxa"/>
            <w:gridSpan w:val="2"/>
          </w:tcPr>
          <w:p w14:paraId="3A385284" w14:textId="77777777" w:rsidR="003A0BCB" w:rsidRPr="008502BD" w:rsidRDefault="003A0BCB" w:rsidP="00A12B0D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CD212A">
              <w:rPr>
                <w:rFonts w:cstheme="minorHAnsi"/>
                <w:color w:val="000000" w:themeColor="text1"/>
                <w:sz w:val="24"/>
                <w:szCs w:val="24"/>
              </w:rPr>
              <w:t>3’-CGCCTACGGAGGATGGAACTATCTGAATT-5’</w:t>
            </w:r>
          </w:p>
        </w:tc>
      </w:tr>
    </w:tbl>
    <w:p w14:paraId="45216E44" w14:textId="77777777" w:rsidR="0039205C" w:rsidRPr="008502BD" w:rsidRDefault="00DD49EF" w:rsidP="00A12B0D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8502BD">
        <w:rPr>
          <w:rFonts w:cstheme="minorHAnsi"/>
          <w:b/>
          <w:bCs/>
          <w:sz w:val="24"/>
          <w:szCs w:val="24"/>
        </w:rPr>
        <w:t xml:space="preserve">Table SI. </w:t>
      </w:r>
      <w:r w:rsidRPr="00D32828">
        <w:rPr>
          <w:rFonts w:cstheme="minorHAnsi"/>
          <w:sz w:val="24"/>
          <w:szCs w:val="24"/>
        </w:rPr>
        <w:t xml:space="preserve">Primers </w:t>
      </w:r>
      <w:r w:rsidR="003A0BCB" w:rsidRPr="00D32828">
        <w:rPr>
          <w:rFonts w:cstheme="minorHAnsi"/>
          <w:sz w:val="24"/>
          <w:szCs w:val="24"/>
        </w:rPr>
        <w:t xml:space="preserve">and shRNA sequences </w:t>
      </w:r>
      <w:r w:rsidRPr="00D32828">
        <w:rPr>
          <w:rFonts w:cstheme="minorHAnsi"/>
          <w:sz w:val="24"/>
          <w:szCs w:val="24"/>
        </w:rPr>
        <w:t>used in the study.</w:t>
      </w:r>
    </w:p>
    <w:p w14:paraId="2E8FF95A" w14:textId="77777777" w:rsidR="00985CEA" w:rsidRPr="008502BD" w:rsidRDefault="00985CEA" w:rsidP="00A12B0D">
      <w:pPr>
        <w:spacing w:line="480" w:lineRule="auto"/>
        <w:rPr>
          <w:rFonts w:cstheme="minorHAnsi"/>
          <w:sz w:val="24"/>
          <w:szCs w:val="24"/>
        </w:rPr>
      </w:pPr>
    </w:p>
    <w:sectPr w:rsidR="00985CEA" w:rsidRPr="008502BD" w:rsidSect="005C2B5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B38D5" w14:textId="77777777" w:rsidR="00221D38" w:rsidRDefault="00221D38" w:rsidP="00914607">
      <w:pPr>
        <w:spacing w:after="0" w:line="240" w:lineRule="auto"/>
      </w:pPr>
      <w:r>
        <w:separator/>
      </w:r>
    </w:p>
  </w:endnote>
  <w:endnote w:type="continuationSeparator" w:id="0">
    <w:p w14:paraId="1554E97E" w14:textId="77777777" w:rsidR="00221D38" w:rsidRDefault="00221D38" w:rsidP="0091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9203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05570" w14:textId="77777777" w:rsidR="00746178" w:rsidRDefault="00BD4667">
        <w:pPr>
          <w:pStyle w:val="Footer"/>
          <w:jc w:val="right"/>
        </w:pPr>
        <w:r>
          <w:fldChar w:fldCharType="begin"/>
        </w:r>
        <w:r w:rsidR="00746178">
          <w:instrText xml:space="preserve"> PAGE   \* MERGEFORMAT </w:instrText>
        </w:r>
        <w:r>
          <w:fldChar w:fldCharType="separate"/>
        </w:r>
        <w:r w:rsidR="008D336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C0A8313" w14:textId="77777777" w:rsidR="00746178" w:rsidRDefault="00746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23F00" w14:textId="77777777" w:rsidR="00221D38" w:rsidRDefault="00221D38" w:rsidP="00914607">
      <w:pPr>
        <w:spacing w:after="0" w:line="240" w:lineRule="auto"/>
      </w:pPr>
      <w:r>
        <w:separator/>
      </w:r>
    </w:p>
  </w:footnote>
  <w:footnote w:type="continuationSeparator" w:id="0">
    <w:p w14:paraId="368606FB" w14:textId="77777777" w:rsidR="00221D38" w:rsidRDefault="00221D38" w:rsidP="00914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NTYwMTM2tDQwNzVX0lEKTi0uzszPAykwqwUA1o006iwAAAA="/>
  </w:docVars>
  <w:rsids>
    <w:rsidRoot w:val="006F0891"/>
    <w:rsid w:val="00023605"/>
    <w:rsid w:val="00070817"/>
    <w:rsid w:val="00077829"/>
    <w:rsid w:val="0008219A"/>
    <w:rsid w:val="00084ED8"/>
    <w:rsid w:val="00096597"/>
    <w:rsid w:val="000A3CFD"/>
    <w:rsid w:val="000A421B"/>
    <w:rsid w:val="000D65FD"/>
    <w:rsid w:val="000E19D8"/>
    <w:rsid w:val="000F1172"/>
    <w:rsid w:val="000F3221"/>
    <w:rsid w:val="000F348B"/>
    <w:rsid w:val="00104583"/>
    <w:rsid w:val="00125076"/>
    <w:rsid w:val="0013000F"/>
    <w:rsid w:val="001417E4"/>
    <w:rsid w:val="00145BF4"/>
    <w:rsid w:val="00147882"/>
    <w:rsid w:val="00166B4A"/>
    <w:rsid w:val="001748FE"/>
    <w:rsid w:val="001C04C5"/>
    <w:rsid w:val="001D5612"/>
    <w:rsid w:val="00221D38"/>
    <w:rsid w:val="00224C95"/>
    <w:rsid w:val="00245CD6"/>
    <w:rsid w:val="00297DA3"/>
    <w:rsid w:val="002C27B2"/>
    <w:rsid w:val="002F5F4E"/>
    <w:rsid w:val="00330A73"/>
    <w:rsid w:val="0034123E"/>
    <w:rsid w:val="00356EE2"/>
    <w:rsid w:val="0039205C"/>
    <w:rsid w:val="003A0BCB"/>
    <w:rsid w:val="003C45E9"/>
    <w:rsid w:val="003D61D4"/>
    <w:rsid w:val="003E4F9C"/>
    <w:rsid w:val="003E6F80"/>
    <w:rsid w:val="00401DDD"/>
    <w:rsid w:val="00410C7C"/>
    <w:rsid w:val="00415EB6"/>
    <w:rsid w:val="004224C8"/>
    <w:rsid w:val="004230E7"/>
    <w:rsid w:val="00437CB5"/>
    <w:rsid w:val="00440D9D"/>
    <w:rsid w:val="004474EF"/>
    <w:rsid w:val="0049168F"/>
    <w:rsid w:val="004A1773"/>
    <w:rsid w:val="004B707D"/>
    <w:rsid w:val="004D5BAE"/>
    <w:rsid w:val="004E439E"/>
    <w:rsid w:val="004F0661"/>
    <w:rsid w:val="004F7F78"/>
    <w:rsid w:val="00571A38"/>
    <w:rsid w:val="0059120B"/>
    <w:rsid w:val="00592DD1"/>
    <w:rsid w:val="005965E7"/>
    <w:rsid w:val="005A0EF5"/>
    <w:rsid w:val="005A3CEF"/>
    <w:rsid w:val="005B6AF4"/>
    <w:rsid w:val="005B7029"/>
    <w:rsid w:val="005C2B56"/>
    <w:rsid w:val="005C630B"/>
    <w:rsid w:val="005D5833"/>
    <w:rsid w:val="005E1A36"/>
    <w:rsid w:val="005F5F78"/>
    <w:rsid w:val="00601E42"/>
    <w:rsid w:val="00615542"/>
    <w:rsid w:val="00634C3F"/>
    <w:rsid w:val="00661C18"/>
    <w:rsid w:val="00662C70"/>
    <w:rsid w:val="00665148"/>
    <w:rsid w:val="006705E9"/>
    <w:rsid w:val="00674280"/>
    <w:rsid w:val="006A62A4"/>
    <w:rsid w:val="006A74BF"/>
    <w:rsid w:val="006C090D"/>
    <w:rsid w:val="006C4BF0"/>
    <w:rsid w:val="006D4CD7"/>
    <w:rsid w:val="006E1E10"/>
    <w:rsid w:val="006F0891"/>
    <w:rsid w:val="00701BF0"/>
    <w:rsid w:val="007415C8"/>
    <w:rsid w:val="00745FBF"/>
    <w:rsid w:val="00746178"/>
    <w:rsid w:val="00754E83"/>
    <w:rsid w:val="00781F28"/>
    <w:rsid w:val="00794611"/>
    <w:rsid w:val="007A58E8"/>
    <w:rsid w:val="007B117B"/>
    <w:rsid w:val="007C6EC4"/>
    <w:rsid w:val="007D14C4"/>
    <w:rsid w:val="007F271A"/>
    <w:rsid w:val="007F3443"/>
    <w:rsid w:val="007F4C5E"/>
    <w:rsid w:val="00812918"/>
    <w:rsid w:val="0083063E"/>
    <w:rsid w:val="00833A2C"/>
    <w:rsid w:val="00835497"/>
    <w:rsid w:val="008502BD"/>
    <w:rsid w:val="008509F7"/>
    <w:rsid w:val="00885666"/>
    <w:rsid w:val="008A54C9"/>
    <w:rsid w:val="008A6FB5"/>
    <w:rsid w:val="008D08D5"/>
    <w:rsid w:val="008D3369"/>
    <w:rsid w:val="008D5264"/>
    <w:rsid w:val="008F61E6"/>
    <w:rsid w:val="0091344C"/>
    <w:rsid w:val="00914607"/>
    <w:rsid w:val="009632DA"/>
    <w:rsid w:val="00985CEA"/>
    <w:rsid w:val="0099333F"/>
    <w:rsid w:val="00995251"/>
    <w:rsid w:val="009B4A60"/>
    <w:rsid w:val="009C5D19"/>
    <w:rsid w:val="00A12B0D"/>
    <w:rsid w:val="00A17885"/>
    <w:rsid w:val="00A277A6"/>
    <w:rsid w:val="00A52FD7"/>
    <w:rsid w:val="00A668E7"/>
    <w:rsid w:val="00A80679"/>
    <w:rsid w:val="00A91849"/>
    <w:rsid w:val="00A96610"/>
    <w:rsid w:val="00A97D56"/>
    <w:rsid w:val="00AB362D"/>
    <w:rsid w:val="00AD57AC"/>
    <w:rsid w:val="00AE3E21"/>
    <w:rsid w:val="00B0767A"/>
    <w:rsid w:val="00B24133"/>
    <w:rsid w:val="00B30152"/>
    <w:rsid w:val="00B370B4"/>
    <w:rsid w:val="00B403BD"/>
    <w:rsid w:val="00B408EB"/>
    <w:rsid w:val="00B5425A"/>
    <w:rsid w:val="00B71ECE"/>
    <w:rsid w:val="00B83E39"/>
    <w:rsid w:val="00B93321"/>
    <w:rsid w:val="00BA2B5F"/>
    <w:rsid w:val="00BA7B54"/>
    <w:rsid w:val="00BB3AAB"/>
    <w:rsid w:val="00BC4D35"/>
    <w:rsid w:val="00BD4667"/>
    <w:rsid w:val="00BE40E8"/>
    <w:rsid w:val="00BE75E0"/>
    <w:rsid w:val="00BF0B7C"/>
    <w:rsid w:val="00BF5783"/>
    <w:rsid w:val="00C11A1F"/>
    <w:rsid w:val="00C20F2F"/>
    <w:rsid w:val="00C35301"/>
    <w:rsid w:val="00C42F6C"/>
    <w:rsid w:val="00C817D3"/>
    <w:rsid w:val="00C84262"/>
    <w:rsid w:val="00C94755"/>
    <w:rsid w:val="00CA1A1C"/>
    <w:rsid w:val="00CA4C04"/>
    <w:rsid w:val="00CA5EE6"/>
    <w:rsid w:val="00CE1A5D"/>
    <w:rsid w:val="00CE268F"/>
    <w:rsid w:val="00CE39B4"/>
    <w:rsid w:val="00CF4D31"/>
    <w:rsid w:val="00D32828"/>
    <w:rsid w:val="00D359EB"/>
    <w:rsid w:val="00D374C7"/>
    <w:rsid w:val="00D41A87"/>
    <w:rsid w:val="00D537B3"/>
    <w:rsid w:val="00D670C4"/>
    <w:rsid w:val="00D75902"/>
    <w:rsid w:val="00D865FE"/>
    <w:rsid w:val="00D93056"/>
    <w:rsid w:val="00DA3F61"/>
    <w:rsid w:val="00DA6216"/>
    <w:rsid w:val="00DD49EF"/>
    <w:rsid w:val="00DD4B09"/>
    <w:rsid w:val="00DE367E"/>
    <w:rsid w:val="00DE65B3"/>
    <w:rsid w:val="00E0372E"/>
    <w:rsid w:val="00E056A4"/>
    <w:rsid w:val="00E1016A"/>
    <w:rsid w:val="00E13A64"/>
    <w:rsid w:val="00E1583A"/>
    <w:rsid w:val="00E30DB1"/>
    <w:rsid w:val="00E45D9B"/>
    <w:rsid w:val="00E53E60"/>
    <w:rsid w:val="00E80809"/>
    <w:rsid w:val="00EB62F5"/>
    <w:rsid w:val="00EC1C35"/>
    <w:rsid w:val="00EC3EA0"/>
    <w:rsid w:val="00EC7201"/>
    <w:rsid w:val="00EE655F"/>
    <w:rsid w:val="00F01635"/>
    <w:rsid w:val="00F167A9"/>
    <w:rsid w:val="00F1778E"/>
    <w:rsid w:val="00F22597"/>
    <w:rsid w:val="00F23682"/>
    <w:rsid w:val="00F466CF"/>
    <w:rsid w:val="00F57B32"/>
    <w:rsid w:val="00F96FB3"/>
    <w:rsid w:val="00FA0F72"/>
    <w:rsid w:val="00FA67B5"/>
    <w:rsid w:val="00FA67F9"/>
    <w:rsid w:val="00FB4910"/>
    <w:rsid w:val="00FD032B"/>
    <w:rsid w:val="00FD798C"/>
    <w:rsid w:val="00FF3E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6FF4B3"/>
  <w15:docId w15:val="{F975590F-317F-46C8-846F-4C448FF1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2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57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607"/>
  </w:style>
  <w:style w:type="paragraph" w:styleId="Footer">
    <w:name w:val="footer"/>
    <w:basedOn w:val="Normal"/>
    <w:link w:val="FooterChar"/>
    <w:uiPriority w:val="99"/>
    <w:unhideWhenUsed/>
    <w:rsid w:val="0091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607"/>
  </w:style>
  <w:style w:type="paragraph" w:styleId="BalloonText">
    <w:name w:val="Balloon Text"/>
    <w:basedOn w:val="Normal"/>
    <w:link w:val="BalloonTextChar"/>
    <w:uiPriority w:val="99"/>
    <w:semiHidden/>
    <w:unhideWhenUsed/>
    <w:rsid w:val="00D41A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A8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D57AC"/>
    <w:pPr>
      <w:spacing w:after="0" w:line="240" w:lineRule="auto"/>
    </w:pPr>
  </w:style>
  <w:style w:type="character" w:customStyle="1" w:styleId="figuretitletext">
    <w:name w:val="figure__title__text"/>
    <w:basedOn w:val="DefaultParagraphFont"/>
    <w:rsid w:val="00670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a Naaz</dc:creator>
  <cp:keywords/>
  <dc:description/>
  <cp:lastModifiedBy>Afsana Naaz</cp:lastModifiedBy>
  <cp:revision>3</cp:revision>
  <dcterms:created xsi:type="dcterms:W3CDTF">2022-08-26T09:10:00Z</dcterms:created>
  <dcterms:modified xsi:type="dcterms:W3CDTF">2022-08-26T09:12:00Z</dcterms:modified>
</cp:coreProperties>
</file>